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BA9" w:rsidRPr="00894FEA" w:rsidRDefault="00922BA9" w:rsidP="00922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637"/>
        <w:gridCol w:w="1639"/>
        <w:gridCol w:w="1639"/>
        <w:gridCol w:w="1527"/>
        <w:gridCol w:w="1639"/>
        <w:gridCol w:w="1639"/>
      </w:tblGrid>
      <w:tr w:rsidR="00922BA9" w:rsidRPr="008F6E1A" w:rsidTr="00E42C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BA9" w:rsidRPr="00B11189" w:rsidRDefault="00922BA9" w:rsidP="00E42CD4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i/>
                <w:sz w:val="20"/>
                <w:szCs w:val="20"/>
              </w:rPr>
              <w:t>ABCB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BA9" w:rsidRPr="00B11189" w:rsidRDefault="00922BA9" w:rsidP="00E42CD4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i/>
                <w:sz w:val="20"/>
                <w:szCs w:val="20"/>
              </w:rPr>
              <w:t>SULT1A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BA9" w:rsidRPr="00B11189" w:rsidRDefault="00922BA9" w:rsidP="00E42CD4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i/>
                <w:sz w:val="20"/>
                <w:szCs w:val="20"/>
              </w:rPr>
              <w:t>CYP1A2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BA9" w:rsidRPr="00B11189" w:rsidRDefault="00922BA9" w:rsidP="00E42CD4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i/>
                <w:sz w:val="20"/>
                <w:szCs w:val="20"/>
              </w:rPr>
              <w:t>CYP2E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BA9" w:rsidRPr="00B11189" w:rsidRDefault="00922BA9" w:rsidP="00E42CD4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i/>
                <w:sz w:val="20"/>
                <w:szCs w:val="20"/>
              </w:rPr>
              <w:t>CYP3A29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BA9" w:rsidRPr="00B11189" w:rsidRDefault="00922BA9" w:rsidP="00E42CD4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i/>
                <w:sz w:val="20"/>
                <w:szCs w:val="20"/>
              </w:rPr>
              <w:t>CYP3A22</w:t>
            </w:r>
          </w:p>
        </w:tc>
      </w:tr>
      <w:tr w:rsidR="00922BA9" w:rsidRPr="008F6E1A" w:rsidTr="00E42CD4">
        <w:tc>
          <w:tcPr>
            <w:tcW w:w="0" w:type="auto"/>
            <w:tcBorders>
              <w:top w:val="single" w:sz="4" w:space="0" w:color="auto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0 (0.95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16 (0.24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10 (0.39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12 (0.03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42 (&lt;0.001)</w:t>
            </w:r>
            <w:bookmarkStart w:id="0" w:name="_GoBack"/>
            <w:r w:rsidR="00B66585" w:rsidRPr="00B665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bookmarkEnd w:id="0"/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</w:tcBorders>
          </w:tcPr>
          <w:p w:rsidR="00922BA9" w:rsidRPr="00B11189" w:rsidRDefault="00922BA9" w:rsidP="00E4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17 (0.16)</w:t>
            </w:r>
          </w:p>
        </w:tc>
      </w:tr>
      <w:tr w:rsidR="00922BA9" w:rsidRPr="008F6E1A" w:rsidTr="00E42CD4">
        <w:tc>
          <w:tcPr>
            <w:tcW w:w="0" w:type="auto"/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D/L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93 (0.4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71 (0.0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32 (0.0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0 (0.9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36 (0.0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</w:tcPr>
          <w:p w:rsidR="00922BA9" w:rsidRPr="00B11189" w:rsidRDefault="00922BA9" w:rsidP="00E4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67 (0.013)*</w:t>
            </w:r>
          </w:p>
        </w:tc>
      </w:tr>
      <w:tr w:rsidR="00922BA9" w:rsidRPr="008F6E1A" w:rsidTr="00E42CD4">
        <w:tc>
          <w:tcPr>
            <w:tcW w:w="0" w:type="auto"/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Y/L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71 (0.003)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64 (0.0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2.00 (&lt;0.001)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4 (0.8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36 (0.0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</w:tcPr>
          <w:p w:rsidR="00922BA9" w:rsidRPr="00B11189" w:rsidRDefault="00922BA9" w:rsidP="00E4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22 (0.25)</w:t>
            </w:r>
          </w:p>
        </w:tc>
      </w:tr>
      <w:tr w:rsidR="00922BA9" w:rsidRPr="008F6E1A" w:rsidTr="00E42CD4">
        <w:tc>
          <w:tcPr>
            <w:tcW w:w="0" w:type="auto"/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H/L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4 (0.7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34 (0.1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40 (0.0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36 (0.009)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97 (0.7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</w:tcPr>
          <w:p w:rsidR="00922BA9" w:rsidRPr="00B11189" w:rsidRDefault="00922BA9" w:rsidP="00E4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66 (0.01)*</w:t>
            </w:r>
          </w:p>
        </w:tc>
      </w:tr>
      <w:tr w:rsidR="00922BA9" w:rsidRPr="008F6E1A" w:rsidTr="00E42CD4">
        <w:tc>
          <w:tcPr>
            <w:tcW w:w="0" w:type="auto"/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Y/D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77 (0.015)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90 (0.5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51 (0.014)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4 (0.7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0 (0.9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</w:tcPr>
          <w:p w:rsidR="00922BA9" w:rsidRPr="00B11189" w:rsidRDefault="00922BA9" w:rsidP="00E4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85 (&lt;0.001)**</w:t>
            </w:r>
          </w:p>
        </w:tc>
      </w:tr>
      <w:tr w:rsidR="00922BA9" w:rsidRPr="008F6E1A" w:rsidTr="00E42CD4">
        <w:tc>
          <w:tcPr>
            <w:tcW w:w="0" w:type="auto"/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H/D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12 (0.1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87 (0.001)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6 (0.7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37 (0.004)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71 (0.003)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</w:tcPr>
          <w:p w:rsidR="00922BA9" w:rsidRPr="00B11189" w:rsidRDefault="00922BA9" w:rsidP="00E4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00 (0.98)</w:t>
            </w:r>
          </w:p>
        </w:tc>
      </w:tr>
      <w:tr w:rsidR="00922BA9" w:rsidRPr="008F6E1A" w:rsidTr="00E42CD4">
        <w:tc>
          <w:tcPr>
            <w:tcW w:w="0" w:type="auto"/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H/Y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46 (&lt;0.001)**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2.09 (&lt;0.001)**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70 (0.03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1.31 (0.0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BA9" w:rsidRPr="00B11189" w:rsidRDefault="00922BA9" w:rsidP="00E42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71 (0.01)*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</w:tcBorders>
          </w:tcPr>
          <w:p w:rsidR="00922BA9" w:rsidRPr="00B11189" w:rsidRDefault="00922BA9" w:rsidP="00E4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0.54 (&lt;0.001)**</w:t>
            </w:r>
          </w:p>
        </w:tc>
      </w:tr>
    </w:tbl>
    <w:p w:rsidR="00922BA9" w:rsidRPr="008F6E1A" w:rsidRDefault="00922BA9" w:rsidP="00922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E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6E1A">
        <w:rPr>
          <w:rFonts w:ascii="Times New Roman" w:hAnsi="Times New Roman" w:cs="Times New Roman"/>
          <w:sz w:val="24"/>
          <w:szCs w:val="24"/>
        </w:rPr>
        <w:t xml:space="preserve"> The significance threshold was set at 0.007 (i.e. **) and a tendency was set at 0.014 (i.e. *) after the </w:t>
      </w:r>
      <w:proofErr w:type="spellStart"/>
      <w:r w:rsidRPr="008F6E1A">
        <w:rPr>
          <w:rFonts w:ascii="Times New Roman" w:hAnsi="Times New Roman" w:cs="Times New Roman"/>
          <w:sz w:val="24"/>
          <w:szCs w:val="24"/>
        </w:rPr>
        <w:t>Bonferonni</w:t>
      </w:r>
      <w:proofErr w:type="spellEnd"/>
      <w:r w:rsidRPr="008F6E1A">
        <w:rPr>
          <w:rFonts w:ascii="Times New Roman" w:hAnsi="Times New Roman" w:cs="Times New Roman"/>
          <w:sz w:val="24"/>
          <w:szCs w:val="24"/>
        </w:rPr>
        <w:t xml:space="preserve"> Correction.</w:t>
      </w:r>
    </w:p>
    <w:p w:rsidR="00317285" w:rsidRDefault="00B66585"/>
    <w:sectPr w:rsidR="00317285" w:rsidSect="00922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BA9"/>
    <w:rsid w:val="00122EA0"/>
    <w:rsid w:val="00922BA9"/>
    <w:rsid w:val="009E63D2"/>
    <w:rsid w:val="00B6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Merrill</dc:creator>
  <cp:lastModifiedBy>Melissa Merrill</cp:lastModifiedBy>
  <cp:revision>2</cp:revision>
  <dcterms:created xsi:type="dcterms:W3CDTF">2015-08-26T19:48:00Z</dcterms:created>
  <dcterms:modified xsi:type="dcterms:W3CDTF">2015-08-27T15:43:00Z</dcterms:modified>
</cp:coreProperties>
</file>